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9A450" w14:textId="77777777" w:rsidR="0040041D" w:rsidRDefault="0040041D" w:rsidP="0040041D">
      <w:pPr>
        <w:spacing w:line="360" w:lineRule="auto"/>
        <w:rPr>
          <w:b/>
        </w:rPr>
      </w:pPr>
      <w:r>
        <w:rPr>
          <w:b/>
        </w:rPr>
        <w:t>Supplementary Information</w:t>
      </w:r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40041D" w14:paraId="5173C920" w14:textId="77777777" w:rsidTr="00534419">
        <w:trPr>
          <w:gridAfter w:val="1"/>
          <w:wAfter w:w="1680" w:type="dxa"/>
          <w:trHeight w:val="420"/>
          <w:tblHeader/>
          <w:jc w:val="center"/>
        </w:trPr>
        <w:tc>
          <w:tcPr>
            <w:tcW w:w="8400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5D44" w14:textId="77777777" w:rsidR="0040041D" w:rsidRDefault="0040041D" w:rsidP="00534419">
            <w:pPr>
              <w:spacing w:line="360" w:lineRule="auto"/>
            </w:pPr>
            <w:r>
              <w:rPr>
                <w:b/>
              </w:rPr>
              <w:t>Supplementary Table 1</w:t>
            </w:r>
            <w:r>
              <w:t xml:space="preserve">. </w:t>
            </w:r>
            <w:sdt>
              <w:sdtPr>
                <w:tag w:val="goog_rdk_253"/>
                <w:id w:val="478152883"/>
              </w:sdtPr>
              <w:sdtContent/>
            </w:sdt>
            <w:r>
              <w:t xml:space="preserve">Comparison of demographics for the NCANDA study sample analyzed compared to the full sample. </w:t>
            </w:r>
          </w:p>
        </w:tc>
      </w:tr>
      <w:tr w:rsidR="0040041D" w14:paraId="5F8BFFF6" w14:textId="77777777" w:rsidTr="00534419">
        <w:trPr>
          <w:trHeight w:val="72"/>
          <w:tblHeader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BF24" w14:textId="77777777" w:rsidR="0040041D" w:rsidRDefault="0040041D" w:rsidP="00534419">
            <w:pPr>
              <w:spacing w:line="360" w:lineRule="auto"/>
            </w:pPr>
          </w:p>
        </w:tc>
        <w:tc>
          <w:tcPr>
            <w:tcW w:w="33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C535" w14:textId="77777777" w:rsidR="0040041D" w:rsidRDefault="0040041D" w:rsidP="00534419">
            <w:pPr>
              <w:spacing w:line="360" w:lineRule="auto"/>
            </w:pPr>
            <w:r>
              <w:t xml:space="preserve">    Full Study Sample</w:t>
            </w:r>
          </w:p>
        </w:tc>
        <w:tc>
          <w:tcPr>
            <w:tcW w:w="504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6920" w14:textId="77777777" w:rsidR="0040041D" w:rsidRDefault="0040041D" w:rsidP="00534419">
            <w:pPr>
              <w:spacing w:line="360" w:lineRule="auto"/>
            </w:pPr>
            <w:r>
              <w:t>Sample Analyzed</w:t>
            </w:r>
          </w:p>
        </w:tc>
      </w:tr>
      <w:tr w:rsidR="0040041D" w14:paraId="2ACE5B24" w14:textId="77777777" w:rsidTr="00534419">
        <w:trPr>
          <w:trHeight w:val="337"/>
          <w:tblHeader/>
          <w:jc w:val="center"/>
        </w:trPr>
        <w:tc>
          <w:tcPr>
            <w:tcW w:w="1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6CA4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F951E" w14:textId="77777777" w:rsidR="0040041D" w:rsidRDefault="0040041D" w:rsidP="00534419">
            <w:pPr>
              <w:spacing w:line="360" w:lineRule="auto"/>
            </w:pPr>
            <w:r>
              <w:t xml:space="preserve">N 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4296" w14:textId="77777777" w:rsidR="0040041D" w:rsidRDefault="0040041D" w:rsidP="00534419">
            <w:pPr>
              <w:spacing w:line="360" w:lineRule="auto"/>
            </w:pPr>
            <w:r>
              <w:t xml:space="preserve">% of </w:t>
            </w:r>
            <w:r>
              <w:br/>
              <w:t>sample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7885" w14:textId="77777777" w:rsidR="0040041D" w:rsidRDefault="0040041D" w:rsidP="00534419">
            <w:pPr>
              <w:spacing w:line="360" w:lineRule="auto"/>
            </w:pPr>
            <w:r>
              <w:t xml:space="preserve">N 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4748" w14:textId="77777777" w:rsidR="0040041D" w:rsidRDefault="0040041D" w:rsidP="00534419">
            <w:pPr>
              <w:spacing w:line="360" w:lineRule="auto"/>
            </w:pPr>
            <w:r>
              <w:t xml:space="preserve">% of </w:t>
            </w:r>
            <w:r>
              <w:br/>
              <w:t>sample</w:t>
            </w:r>
          </w:p>
        </w:tc>
      </w:tr>
      <w:tr w:rsidR="0040041D" w14:paraId="78746FFA" w14:textId="77777777" w:rsidTr="00534419">
        <w:trPr>
          <w:trHeight w:val="230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4094" w14:textId="77777777" w:rsidR="0040041D" w:rsidRDefault="0040041D" w:rsidP="00534419">
            <w:pPr>
              <w:spacing w:line="360" w:lineRule="auto"/>
            </w:pPr>
            <w:r>
              <w:t xml:space="preserve">Total N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590F" w14:textId="77777777" w:rsidR="0040041D" w:rsidRDefault="0040041D" w:rsidP="00534419">
            <w:pPr>
              <w:spacing w:line="360" w:lineRule="auto"/>
            </w:pPr>
            <w:r>
              <w:t>831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98D8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952D" w14:textId="77777777" w:rsidR="0040041D" w:rsidRDefault="0040041D" w:rsidP="00534419">
            <w:pPr>
              <w:spacing w:line="360" w:lineRule="auto"/>
            </w:pPr>
            <w:r>
              <w:t>690</w:t>
            </w:r>
          </w:p>
        </w:tc>
        <w:tc>
          <w:tcPr>
            <w:tcW w:w="33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98D1" w14:textId="77777777" w:rsidR="0040041D" w:rsidRDefault="0040041D" w:rsidP="00534419">
            <w:pPr>
              <w:spacing w:line="360" w:lineRule="auto"/>
            </w:pPr>
          </w:p>
        </w:tc>
      </w:tr>
      <w:tr w:rsidR="0040041D" w14:paraId="4CC9F3E4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B2CC" w14:textId="77777777" w:rsidR="0040041D" w:rsidRDefault="0040041D" w:rsidP="00534419">
            <w:pPr>
              <w:spacing w:line="360" w:lineRule="auto"/>
              <w:rPr>
                <w:b/>
              </w:rPr>
            </w:pPr>
            <w:r>
              <w:rPr>
                <w:b/>
              </w:rPr>
              <w:t>Age at baseline (month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0204" w14:textId="77777777" w:rsidR="0040041D" w:rsidRDefault="0040041D" w:rsidP="00534419">
            <w:pPr>
              <w:spacing w:line="360" w:lineRule="auto"/>
            </w:pPr>
            <w:r>
              <w:t>16.17</w:t>
            </w:r>
          </w:p>
          <w:sdt>
            <w:sdtPr>
              <w:tag w:val="goog_rdk_258"/>
              <w:id w:val="914518906"/>
            </w:sdtPr>
            <w:sdtContent>
              <w:p w14:paraId="228A3F5A" w14:textId="211A318A" w:rsidR="0040041D" w:rsidRPr="001E1AFB" w:rsidRDefault="00000000" w:rsidP="00534419">
                <w:pPr>
                  <w:spacing w:line="360" w:lineRule="auto"/>
                  <w:rPr>
                    <w:sz w:val="22"/>
                    <w:szCs w:val="22"/>
                  </w:rPr>
                </w:pPr>
                <w:sdt>
                  <w:sdtPr>
                    <w:tag w:val="goog_rdk_254"/>
                    <w:id w:val="998442376"/>
                  </w:sdtPr>
                  <w:sdtContent>
                    <w:r w:rsidR="0040041D" w:rsidRPr="001E1AFB">
                      <w:rPr>
                        <w:sz w:val="22"/>
                        <w:szCs w:val="22"/>
                      </w:rPr>
                      <w:t>(12.00</w:t>
                    </w:r>
                  </w:sdtContent>
                </w:sdt>
                <w:sdt>
                  <w:sdtPr>
                    <w:tag w:val="goog_rdk_255"/>
                    <w:id w:val="1242493321"/>
                  </w:sdtPr>
                  <w:sdtContent>
                    <w:sdt>
                      <w:sdtPr>
                        <w:tag w:val="goog_rdk_256"/>
                        <w:id w:val="113916781"/>
                        <w:showingPlcHdr/>
                      </w:sdtPr>
                      <w:sdtContent>
                        <w:r w:rsidR="001E1AFB"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257"/>
                    <w:id w:val="582098694"/>
                  </w:sdtPr>
                  <w:sdtContent>
                    <w:r w:rsidR="0040041D" w:rsidRPr="001E1AFB">
                      <w:rPr>
                        <w:sz w:val="22"/>
                        <w:szCs w:val="22"/>
                      </w:rPr>
                      <w:t>21.96)</w:t>
                    </w:r>
                  </w:sdtContent>
                </w:sdt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28C0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2B6A" w14:textId="77777777" w:rsidR="0040041D" w:rsidRDefault="0040041D" w:rsidP="00534419">
            <w:pPr>
              <w:spacing w:line="360" w:lineRule="auto"/>
            </w:pPr>
            <w:r>
              <w:t>15.70</w:t>
            </w:r>
          </w:p>
          <w:sdt>
            <w:sdtPr>
              <w:tag w:val="goog_rdk_260"/>
              <w:id w:val="-248420728"/>
            </w:sdtPr>
            <w:sdtContent>
              <w:p w14:paraId="69EB36EE" w14:textId="77777777" w:rsidR="0040041D" w:rsidRPr="001E1AFB" w:rsidRDefault="00000000" w:rsidP="00534419">
                <w:pPr>
                  <w:spacing w:line="360" w:lineRule="auto"/>
                  <w:rPr>
                    <w:sz w:val="22"/>
                    <w:szCs w:val="22"/>
                  </w:rPr>
                </w:pPr>
                <w:sdt>
                  <w:sdtPr>
                    <w:tag w:val="goog_rdk_259"/>
                    <w:id w:val="1130472639"/>
                  </w:sdtPr>
                  <w:sdtContent>
                    <w:r w:rsidR="0040041D" w:rsidRPr="001E1AFB">
                      <w:rPr>
                        <w:sz w:val="22"/>
                        <w:szCs w:val="22"/>
                      </w:rPr>
                      <w:t>(12.00-21.91)</w:t>
                    </w:r>
                  </w:sdtContent>
                </w:sdt>
              </w:p>
            </w:sdtContent>
          </w:sdt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35DA" w14:textId="77777777" w:rsidR="0040041D" w:rsidRDefault="0040041D" w:rsidP="00534419">
            <w:pPr>
              <w:spacing w:line="360" w:lineRule="auto"/>
            </w:pPr>
          </w:p>
        </w:tc>
      </w:tr>
      <w:tr w:rsidR="0040041D" w14:paraId="311D50A3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49DE" w14:textId="77777777" w:rsidR="0040041D" w:rsidRDefault="0040041D" w:rsidP="00534419">
            <w:pPr>
              <w:spacing w:line="360" w:lineRule="auto"/>
              <w:rPr>
                <w:b/>
              </w:rPr>
            </w:pPr>
            <w:r>
              <w:rPr>
                <w:b/>
              </w:rPr>
              <w:t>Sex (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B3E6" w14:textId="77777777" w:rsidR="0040041D" w:rsidRDefault="0040041D" w:rsidP="00534419">
            <w:pPr>
              <w:spacing w:line="360" w:lineRule="auto"/>
            </w:pPr>
            <w:r>
              <w:t>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47C2" w14:textId="77777777" w:rsidR="0040041D" w:rsidRDefault="0040041D" w:rsidP="00534419">
            <w:pPr>
              <w:spacing w:line="360" w:lineRule="auto"/>
            </w:pPr>
            <w:r>
              <w:t>49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C912" w14:textId="77777777" w:rsidR="0040041D" w:rsidRDefault="0040041D" w:rsidP="00534419">
            <w:pPr>
              <w:spacing w:line="360" w:lineRule="auto"/>
            </w:pPr>
            <w:r>
              <w:t>34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B173" w14:textId="77777777" w:rsidR="0040041D" w:rsidRDefault="0040041D" w:rsidP="00534419">
            <w:pPr>
              <w:spacing w:line="360" w:lineRule="auto"/>
            </w:pPr>
            <w:r>
              <w:t>49.6%</w:t>
            </w:r>
          </w:p>
        </w:tc>
      </w:tr>
      <w:tr w:rsidR="0040041D" w14:paraId="1873E49C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381C" w14:textId="77777777" w:rsidR="0040041D" w:rsidRDefault="0040041D" w:rsidP="00534419">
            <w:pPr>
              <w:spacing w:line="360" w:lineRule="auto"/>
            </w:pPr>
            <w:r>
              <w:rPr>
                <w:b/>
              </w:rPr>
              <w:t>S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61"/>
              <w:id w:val="876946189"/>
            </w:sdtPr>
            <w:sdtContent>
              <w:p w14:paraId="5F945B2B" w14:textId="77777777" w:rsidR="0040041D" w:rsidRDefault="00000000" w:rsidP="001E1AFB">
                <w:pPr>
                  <w:spacing w:line="360" w:lineRule="auto"/>
                </w:pP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6805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7B22" w14:textId="77777777" w:rsidR="0040041D" w:rsidRDefault="0040041D" w:rsidP="00534419">
            <w:pPr>
              <w:spacing w:line="360" w:lineRule="auto"/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8FBC" w14:textId="77777777" w:rsidR="0040041D" w:rsidRDefault="0040041D" w:rsidP="00534419">
            <w:pPr>
              <w:spacing w:line="360" w:lineRule="auto"/>
            </w:pPr>
          </w:p>
        </w:tc>
      </w:tr>
      <w:tr w:rsidR="0040041D" w14:paraId="608C2257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E8D3" w14:textId="77777777" w:rsidR="0040041D" w:rsidRDefault="0040041D" w:rsidP="00534419">
            <w:pPr>
              <w:spacing w:line="360" w:lineRule="auto"/>
              <w:rPr>
                <w:b/>
              </w:rPr>
            </w:pPr>
            <w:r>
              <w:t xml:space="preserve"> Site A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AA50" w14:textId="77777777" w:rsidR="0040041D" w:rsidRDefault="0040041D" w:rsidP="00534419">
            <w:pPr>
              <w:spacing w:line="360" w:lineRule="auto"/>
            </w:pPr>
            <w:r>
              <w:t>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99B9" w14:textId="77777777" w:rsidR="0040041D" w:rsidRDefault="0040041D" w:rsidP="00534419">
            <w:pPr>
              <w:spacing w:line="360" w:lineRule="auto"/>
            </w:pPr>
            <w:r>
              <w:t>15.0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462B" w14:textId="77777777" w:rsidR="0040041D" w:rsidRDefault="0040041D" w:rsidP="00534419">
            <w:pPr>
              <w:spacing w:line="360" w:lineRule="auto"/>
            </w:pPr>
            <w:r>
              <w:t>9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B20A" w14:textId="77777777" w:rsidR="0040041D" w:rsidRDefault="0040041D" w:rsidP="00534419">
            <w:pPr>
              <w:spacing w:line="360" w:lineRule="auto"/>
            </w:pPr>
            <w:r>
              <w:t>13.48%</w:t>
            </w:r>
          </w:p>
        </w:tc>
      </w:tr>
      <w:tr w:rsidR="0040041D" w14:paraId="1D2988BD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5558" w14:textId="77777777" w:rsidR="0040041D" w:rsidRDefault="0040041D" w:rsidP="00534419">
            <w:pPr>
              <w:spacing w:line="360" w:lineRule="auto"/>
              <w:rPr>
                <w:b/>
              </w:rPr>
            </w:pPr>
            <w:r>
              <w:t xml:space="preserve"> Site B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06D4" w14:textId="77777777" w:rsidR="0040041D" w:rsidRDefault="0040041D" w:rsidP="00534419">
            <w:pPr>
              <w:spacing w:line="360" w:lineRule="auto"/>
            </w:pPr>
            <w:r>
              <w:t>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E893" w14:textId="77777777" w:rsidR="0040041D" w:rsidRDefault="0040041D" w:rsidP="00534419">
            <w:pPr>
              <w:spacing w:line="360" w:lineRule="auto"/>
            </w:pPr>
            <w:r>
              <w:t>19.9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4F74" w14:textId="77777777" w:rsidR="0040041D" w:rsidRDefault="0040041D" w:rsidP="00534419">
            <w:pPr>
              <w:spacing w:line="360" w:lineRule="auto"/>
            </w:pPr>
            <w:r>
              <w:t>13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FF51" w14:textId="77777777" w:rsidR="0040041D" w:rsidRDefault="0040041D" w:rsidP="00534419">
            <w:pPr>
              <w:spacing w:line="360" w:lineRule="auto"/>
            </w:pPr>
            <w:r>
              <w:t>19.42%</w:t>
            </w:r>
          </w:p>
        </w:tc>
      </w:tr>
      <w:tr w:rsidR="0040041D" w14:paraId="52FB3E63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8AFB" w14:textId="77777777" w:rsidR="0040041D" w:rsidRDefault="0040041D" w:rsidP="00534419">
            <w:pPr>
              <w:spacing w:line="360" w:lineRule="auto"/>
              <w:rPr>
                <w:b/>
              </w:rPr>
            </w:pPr>
            <w:r>
              <w:t xml:space="preserve"> Site C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B499" w14:textId="77777777" w:rsidR="0040041D" w:rsidRDefault="0040041D" w:rsidP="00534419">
            <w:pPr>
              <w:spacing w:line="360" w:lineRule="auto"/>
            </w:pPr>
            <w:r>
              <w:t>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1D43" w14:textId="77777777" w:rsidR="0040041D" w:rsidRDefault="0040041D" w:rsidP="00534419">
            <w:pPr>
              <w:spacing w:line="360" w:lineRule="auto"/>
            </w:pPr>
            <w:r>
              <w:t>21.1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585A" w14:textId="77777777" w:rsidR="0040041D" w:rsidRDefault="0040041D" w:rsidP="00534419">
            <w:pPr>
              <w:spacing w:line="360" w:lineRule="auto"/>
            </w:pPr>
            <w:r>
              <w:t>14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3356" w14:textId="77777777" w:rsidR="0040041D" w:rsidRDefault="0040041D" w:rsidP="00534419">
            <w:pPr>
              <w:spacing w:line="360" w:lineRule="auto"/>
            </w:pPr>
            <w:r>
              <w:t>21.16%</w:t>
            </w:r>
          </w:p>
        </w:tc>
      </w:tr>
      <w:tr w:rsidR="0040041D" w14:paraId="7E6DB28E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3522" w14:textId="77777777" w:rsidR="0040041D" w:rsidRDefault="0040041D" w:rsidP="00534419">
            <w:pPr>
              <w:spacing w:line="360" w:lineRule="auto"/>
            </w:pPr>
            <w:r>
              <w:t xml:space="preserve"> Site D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12AB" w14:textId="77777777" w:rsidR="0040041D" w:rsidRDefault="0040041D" w:rsidP="00534419">
            <w:pPr>
              <w:spacing w:line="360" w:lineRule="auto"/>
            </w:pPr>
            <w:r>
              <w:t>1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2899" w14:textId="77777777" w:rsidR="0040041D" w:rsidRDefault="0040041D" w:rsidP="00534419">
            <w:pPr>
              <w:spacing w:line="360" w:lineRule="auto"/>
            </w:pPr>
            <w:r>
              <w:t>18.0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66CD" w14:textId="77777777" w:rsidR="0040041D" w:rsidRDefault="0040041D" w:rsidP="00534419">
            <w:pPr>
              <w:spacing w:line="360" w:lineRule="auto"/>
            </w:pPr>
            <w:r>
              <w:t>13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8B8E" w14:textId="77777777" w:rsidR="0040041D" w:rsidRDefault="0040041D" w:rsidP="00534419">
            <w:pPr>
              <w:spacing w:line="360" w:lineRule="auto"/>
            </w:pPr>
            <w:r>
              <w:t>19.71%</w:t>
            </w:r>
          </w:p>
        </w:tc>
      </w:tr>
      <w:tr w:rsidR="0040041D" w14:paraId="251EE845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E7F9" w14:textId="77777777" w:rsidR="0040041D" w:rsidRDefault="0040041D" w:rsidP="00534419">
            <w:pPr>
              <w:spacing w:line="360" w:lineRule="auto"/>
            </w:pPr>
            <w:r>
              <w:t xml:space="preserve"> Site E (%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1500" w14:textId="77777777" w:rsidR="0040041D" w:rsidRDefault="0040041D" w:rsidP="00534419">
            <w:pPr>
              <w:spacing w:line="360" w:lineRule="auto"/>
            </w:pPr>
            <w:r>
              <w:t>2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56CC" w14:textId="77777777" w:rsidR="0040041D" w:rsidRDefault="0040041D" w:rsidP="00534419">
            <w:pPr>
              <w:spacing w:line="360" w:lineRule="auto"/>
            </w:pPr>
            <w:r>
              <w:t>25.7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B9FC" w14:textId="77777777" w:rsidR="0040041D" w:rsidRDefault="0040041D" w:rsidP="00534419">
            <w:pPr>
              <w:spacing w:line="360" w:lineRule="auto"/>
            </w:pPr>
            <w:r>
              <w:t>18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C547" w14:textId="77777777" w:rsidR="0040041D" w:rsidRDefault="0040041D" w:rsidP="00534419">
            <w:pPr>
              <w:spacing w:line="360" w:lineRule="auto"/>
            </w:pPr>
            <w:r>
              <w:t>26.23%</w:t>
            </w:r>
          </w:p>
        </w:tc>
      </w:tr>
      <w:tr w:rsidR="0040041D" w14:paraId="1068C6FD" w14:textId="77777777" w:rsidTr="00534419">
        <w:trPr>
          <w:trHeight w:val="209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70BD" w14:textId="77777777" w:rsidR="0040041D" w:rsidRDefault="0040041D" w:rsidP="00534419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Household Inc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DC0C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ACF2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B209" w14:textId="77777777" w:rsidR="0040041D" w:rsidRDefault="0040041D" w:rsidP="00534419">
            <w:pPr>
              <w:spacing w:line="360" w:lineRule="auto"/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A8E2" w14:textId="77777777" w:rsidR="0040041D" w:rsidRDefault="0040041D" w:rsidP="00534419">
            <w:pPr>
              <w:spacing w:line="360" w:lineRule="auto"/>
            </w:pPr>
          </w:p>
        </w:tc>
      </w:tr>
      <w:tr w:rsidR="0040041D" w14:paraId="0B398BE1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64"/>
              <w:id w:val="75125030"/>
            </w:sdtPr>
            <w:sdtContent>
              <w:p w14:paraId="1EA69188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63"/>
                    <w:id w:val="933102622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&lt; $24,999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DC07" w14:textId="77777777" w:rsidR="0040041D" w:rsidRDefault="0040041D" w:rsidP="00534419">
            <w:pPr>
              <w:spacing w:line="360" w:lineRule="auto"/>
            </w:pPr>
            <w:r>
              <w:t>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FFA4" w14:textId="77777777" w:rsidR="0040041D" w:rsidRDefault="0040041D" w:rsidP="00534419">
            <w:pPr>
              <w:spacing w:line="360" w:lineRule="auto"/>
            </w:pPr>
            <w:r>
              <w:t>6.8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FD3D" w14:textId="77777777" w:rsidR="0040041D" w:rsidRDefault="0040041D" w:rsidP="00534419">
            <w:pPr>
              <w:spacing w:line="360" w:lineRule="auto"/>
            </w:pPr>
            <w:r>
              <w:t>4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CBA7" w14:textId="77777777" w:rsidR="0040041D" w:rsidRDefault="0040041D" w:rsidP="00534419">
            <w:pPr>
              <w:spacing w:line="360" w:lineRule="auto"/>
            </w:pPr>
            <w:r>
              <w:t>6.52%</w:t>
            </w:r>
          </w:p>
        </w:tc>
      </w:tr>
      <w:tr w:rsidR="0040041D" w14:paraId="155A937A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67"/>
              <w:id w:val="-770981571"/>
            </w:sdtPr>
            <w:sdtContent>
              <w:p w14:paraId="39B7F1C8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66"/>
                    <w:id w:val="-1046479869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$25,000 to $49,999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6497" w14:textId="77777777" w:rsidR="0040041D" w:rsidRDefault="0040041D" w:rsidP="00534419">
            <w:pPr>
              <w:spacing w:line="360" w:lineRule="auto"/>
            </w:pPr>
            <w: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D404" w14:textId="77777777" w:rsidR="0040041D" w:rsidRDefault="0040041D" w:rsidP="00534419">
            <w:pPr>
              <w:spacing w:line="360" w:lineRule="auto"/>
            </w:pPr>
            <w:r>
              <w:t>11.4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6B28" w14:textId="77777777" w:rsidR="0040041D" w:rsidRDefault="0040041D" w:rsidP="00534419">
            <w:pPr>
              <w:spacing w:line="360" w:lineRule="auto"/>
            </w:pPr>
            <w:r>
              <w:t>8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9EDE" w14:textId="77777777" w:rsidR="0040041D" w:rsidRDefault="0040041D" w:rsidP="00534419">
            <w:pPr>
              <w:spacing w:line="360" w:lineRule="auto"/>
            </w:pPr>
            <w:r>
              <w:t>12.32%</w:t>
            </w:r>
          </w:p>
        </w:tc>
      </w:tr>
      <w:tr w:rsidR="0040041D" w14:paraId="6676A758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70"/>
              <w:id w:val="-229196932"/>
            </w:sdtPr>
            <w:sdtContent>
              <w:p w14:paraId="4ED86737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69"/>
                    <w:id w:val="902541393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$50,000 to $74,999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9626" w14:textId="77777777" w:rsidR="0040041D" w:rsidRDefault="0040041D" w:rsidP="00534419">
            <w:pPr>
              <w:spacing w:line="360" w:lineRule="auto"/>
            </w:pPr>
            <w:r>
              <w:t>1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2299" w14:textId="77777777" w:rsidR="0040041D" w:rsidRDefault="0040041D" w:rsidP="00534419">
            <w:pPr>
              <w:spacing w:line="360" w:lineRule="auto"/>
            </w:pPr>
            <w:r>
              <w:t>12.2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058D" w14:textId="77777777" w:rsidR="0040041D" w:rsidRDefault="0040041D" w:rsidP="00534419">
            <w:pPr>
              <w:spacing w:line="360" w:lineRule="auto"/>
            </w:pPr>
            <w:r>
              <w:t>9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AE03" w14:textId="77777777" w:rsidR="0040041D" w:rsidRDefault="0040041D" w:rsidP="00534419">
            <w:pPr>
              <w:spacing w:line="360" w:lineRule="auto"/>
            </w:pPr>
            <w:r>
              <w:t>13.62%</w:t>
            </w:r>
          </w:p>
        </w:tc>
      </w:tr>
      <w:tr w:rsidR="0040041D" w14:paraId="057EA95B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B75A" w14:textId="1B2C799D" w:rsidR="0040041D" w:rsidRDefault="00000000" w:rsidP="001E1AFB">
            <w:pPr>
              <w:spacing w:line="360" w:lineRule="auto"/>
            </w:pPr>
            <w:sdt>
              <w:sdtPr>
                <w:tag w:val="goog_rdk_272"/>
                <w:id w:val="1021924920"/>
              </w:sdtPr>
              <w:sdtContent>
                <w:r w:rsidR="0040041D">
                  <w:t xml:space="preserve"> </w:t>
                </w:r>
              </w:sdtContent>
            </w:sdt>
            <w:r w:rsidR="0040041D">
              <w:t>$75,000 to $99,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F679" w14:textId="77777777" w:rsidR="0040041D" w:rsidRDefault="0040041D" w:rsidP="00534419">
            <w:pPr>
              <w:spacing w:line="360" w:lineRule="auto"/>
            </w:pPr>
            <w:r>
              <w:t>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66AF" w14:textId="77777777" w:rsidR="0040041D" w:rsidRDefault="0040041D" w:rsidP="00534419">
            <w:pPr>
              <w:spacing w:line="360" w:lineRule="auto"/>
            </w:pPr>
            <w:r>
              <w:t>12.7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229D" w14:textId="77777777" w:rsidR="0040041D" w:rsidRDefault="0040041D" w:rsidP="00534419">
            <w:pPr>
              <w:spacing w:line="360" w:lineRule="auto"/>
            </w:pPr>
            <w:r>
              <w:t>8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AF1D" w14:textId="77777777" w:rsidR="0040041D" w:rsidRDefault="0040041D" w:rsidP="00534419">
            <w:pPr>
              <w:spacing w:line="360" w:lineRule="auto"/>
            </w:pPr>
            <w:r>
              <w:t>12.60%</w:t>
            </w:r>
          </w:p>
        </w:tc>
      </w:tr>
      <w:tr w:rsidR="0040041D" w14:paraId="702194DA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76"/>
              <w:id w:val="1776982124"/>
            </w:sdtPr>
            <w:sdtContent>
              <w:p w14:paraId="6733B5EA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75"/>
                    <w:id w:val="1211808732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$100,000 to $199,999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B224" w14:textId="77777777" w:rsidR="0040041D" w:rsidRDefault="0040041D" w:rsidP="00534419">
            <w:pPr>
              <w:spacing w:line="360" w:lineRule="auto"/>
            </w:pPr>
            <w:r>
              <w:t>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EAA4" w14:textId="77777777" w:rsidR="0040041D" w:rsidRDefault="0040041D" w:rsidP="00534419">
            <w:pPr>
              <w:spacing w:line="360" w:lineRule="auto"/>
            </w:pPr>
            <w:r>
              <w:t>32.0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6E11" w14:textId="77777777" w:rsidR="0040041D" w:rsidRDefault="0040041D" w:rsidP="00534419">
            <w:pPr>
              <w:spacing w:line="360" w:lineRule="auto"/>
            </w:pPr>
            <w:r>
              <w:t>21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6FDF" w14:textId="77777777" w:rsidR="0040041D" w:rsidRDefault="0040041D" w:rsidP="00534419">
            <w:pPr>
              <w:spacing w:line="360" w:lineRule="auto"/>
            </w:pPr>
            <w:r>
              <w:t>31.45%</w:t>
            </w:r>
          </w:p>
        </w:tc>
      </w:tr>
      <w:tr w:rsidR="0040041D" w14:paraId="4B7FF65B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79"/>
              <w:id w:val="-851921136"/>
            </w:sdtPr>
            <w:sdtContent>
              <w:p w14:paraId="53585D0A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78"/>
                    <w:id w:val="1217706074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&gt; $200,000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2D68" w14:textId="77777777" w:rsidR="0040041D" w:rsidRDefault="0040041D" w:rsidP="00534419">
            <w:pPr>
              <w:spacing w:line="360" w:lineRule="auto"/>
            </w:pPr>
            <w:r>
              <w:t>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FAC0" w14:textId="77777777" w:rsidR="0040041D" w:rsidRDefault="0040041D" w:rsidP="00534419">
            <w:pPr>
              <w:spacing w:line="360" w:lineRule="auto"/>
            </w:pPr>
            <w:r>
              <w:t>19.9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56E9" w14:textId="77777777" w:rsidR="0040041D" w:rsidRDefault="0040041D" w:rsidP="00534419">
            <w:pPr>
              <w:spacing w:line="360" w:lineRule="auto"/>
            </w:pPr>
            <w:r>
              <w:t>13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2D92" w14:textId="77777777" w:rsidR="0040041D" w:rsidRDefault="0040041D" w:rsidP="00534419">
            <w:pPr>
              <w:spacing w:line="360" w:lineRule="auto"/>
            </w:pPr>
            <w:r>
              <w:t>18.84%</w:t>
            </w:r>
          </w:p>
        </w:tc>
      </w:tr>
      <w:tr w:rsidR="0040041D" w14:paraId="4D710C5D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80"/>
              <w:id w:val="-618848760"/>
            </w:sdtPr>
            <w:sdtContent>
              <w:p w14:paraId="071AE35E" w14:textId="77777777" w:rsidR="0040041D" w:rsidRPr="001E1AFB" w:rsidRDefault="0040041D" w:rsidP="001E1AFB">
                <w:pPr>
                  <w:spacing w:line="360" w:lineRule="auto"/>
                </w:pPr>
                <w:r>
                  <w:rPr>
                    <w:b/>
                    <w:i/>
                  </w:rPr>
                  <w:t>Caregiver Education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4C9D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F71B" w14:textId="77777777" w:rsidR="0040041D" w:rsidRDefault="0040041D" w:rsidP="00534419">
            <w:pPr>
              <w:spacing w:line="36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9902" w14:textId="77777777" w:rsidR="0040041D" w:rsidRDefault="0040041D" w:rsidP="00534419">
            <w:pPr>
              <w:spacing w:line="360" w:lineRule="auto"/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9F2C" w14:textId="77777777" w:rsidR="0040041D" w:rsidRDefault="0040041D" w:rsidP="00534419">
            <w:pPr>
              <w:spacing w:line="360" w:lineRule="auto"/>
            </w:pPr>
          </w:p>
        </w:tc>
      </w:tr>
      <w:tr w:rsidR="0040041D" w14:paraId="2CA64D72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83"/>
              <w:id w:val="-1585899298"/>
            </w:sdtPr>
            <w:sdtContent>
              <w:p w14:paraId="04F41A2A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82"/>
                    <w:id w:val="665257995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Less than a GED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7096" w14:textId="77777777" w:rsidR="0040041D" w:rsidRDefault="0040041D" w:rsidP="00534419">
            <w:pPr>
              <w:spacing w:line="360" w:lineRule="auto"/>
            </w:pPr>
            <w: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EE3A" w14:textId="77777777" w:rsidR="0040041D" w:rsidRDefault="0040041D" w:rsidP="00534419">
            <w:pPr>
              <w:spacing w:line="360" w:lineRule="auto"/>
            </w:pPr>
            <w:r>
              <w:t>1.8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08B4" w14:textId="77777777" w:rsidR="0040041D" w:rsidRDefault="0040041D" w:rsidP="00534419">
            <w:pPr>
              <w:spacing w:line="360" w:lineRule="auto"/>
            </w:pPr>
            <w:r>
              <w:t>1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AEDD" w14:textId="77777777" w:rsidR="0040041D" w:rsidRDefault="0040041D" w:rsidP="00534419">
            <w:pPr>
              <w:spacing w:line="360" w:lineRule="auto"/>
            </w:pPr>
            <w:r>
              <w:t>2.17%</w:t>
            </w:r>
          </w:p>
        </w:tc>
      </w:tr>
      <w:tr w:rsidR="0040041D" w14:paraId="02E08947" w14:textId="77777777" w:rsidTr="00534419">
        <w:trPr>
          <w:trHeight w:val="22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86"/>
              <w:id w:val="-324593379"/>
            </w:sdtPr>
            <w:sdtContent>
              <w:p w14:paraId="02F5DD51" w14:textId="77777777" w:rsidR="0040041D" w:rsidRDefault="00000000" w:rsidP="001E1AFB">
                <w:pPr>
                  <w:spacing w:line="360" w:lineRule="auto"/>
                </w:pPr>
                <w:sdt>
                  <w:sdtPr>
                    <w:tag w:val="goog_rdk_285"/>
                    <w:id w:val="-209656075"/>
                  </w:sdtPr>
                  <w:sdtContent>
                    <w:r w:rsidR="0040041D">
                      <w:t xml:space="preserve"> </w:t>
                    </w:r>
                  </w:sdtContent>
                </w:sdt>
                <w:r w:rsidR="0040041D">
                  <w:t>Up to high school diploma, GED</w:t>
                </w:r>
              </w:p>
            </w:sdtContent>
          </w:sdt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2A2B" w14:textId="77777777" w:rsidR="0040041D" w:rsidRDefault="0040041D" w:rsidP="00534419">
            <w:pPr>
              <w:spacing w:line="360" w:lineRule="auto"/>
            </w:pPr>
            <w: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80DF" w14:textId="77777777" w:rsidR="0040041D" w:rsidRDefault="0040041D" w:rsidP="00534419">
            <w:pPr>
              <w:spacing w:line="360" w:lineRule="auto"/>
            </w:pPr>
            <w:r>
              <w:t>5.2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E645" w14:textId="77777777" w:rsidR="0040041D" w:rsidRDefault="0040041D" w:rsidP="00534419">
            <w:pPr>
              <w:spacing w:line="360" w:lineRule="auto"/>
            </w:pPr>
            <w:r>
              <w:t>3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B72F" w14:textId="77777777" w:rsidR="0040041D" w:rsidRDefault="0040041D" w:rsidP="00534419">
            <w:pPr>
              <w:spacing w:line="360" w:lineRule="auto"/>
            </w:pPr>
            <w:r>
              <w:t>5.22%</w:t>
            </w:r>
          </w:p>
        </w:tc>
      </w:tr>
      <w:sdt>
        <w:sdtPr>
          <w:tag w:val="goog_rdk_288"/>
          <w:id w:val="-742409174"/>
        </w:sdtPr>
        <w:sdtContent>
          <w:tr w:rsidR="0040041D" w14:paraId="2C98FC63" w14:textId="77777777" w:rsidTr="00534419">
            <w:trPr>
              <w:trHeight w:val="223"/>
              <w:jc w:val="center"/>
            </w:trPr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0"/>
                  <w:id w:val="1654506715"/>
                </w:sdtPr>
                <w:sdtContent>
                  <w:p w14:paraId="7AFF1E5D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289"/>
                        <w:id w:val="-1394183647"/>
                      </w:sdtPr>
                      <w:sdtContent>
                        <w:r w:rsidR="0040041D">
                          <w:t xml:space="preserve"> Some college, associate’s degree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2"/>
                  <w:id w:val="928541443"/>
                </w:sdtPr>
                <w:sdtContent>
                  <w:p w14:paraId="283CD11F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291"/>
                        <w:id w:val="233371288"/>
                      </w:sdtPr>
                      <w:sdtContent>
                        <w:r w:rsidR="0040041D">
                          <w:t>103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4"/>
                  <w:id w:val="1367022843"/>
                </w:sdtPr>
                <w:sdtContent>
                  <w:p w14:paraId="402F5BEB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293"/>
                        <w:id w:val="-1179806314"/>
                      </w:sdtPr>
                      <w:sdtContent>
                        <w:r w:rsidR="0040041D">
                          <w:t>12.39%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6"/>
                  <w:id w:val="-2099091541"/>
                </w:sdtPr>
                <w:sdtContent>
                  <w:p w14:paraId="73E60F0C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295"/>
                        <w:id w:val="2035696044"/>
                      </w:sdtPr>
                      <w:sdtContent>
                        <w:r w:rsidR="0040041D">
                          <w:t>91</w:t>
                        </w:r>
                      </w:sdtContent>
                    </w:sdt>
                  </w:p>
                </w:sdtContent>
              </w:sdt>
            </w:tc>
            <w:tc>
              <w:tcPr>
                <w:tcW w:w="33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8"/>
                  <w:id w:val="610569981"/>
                </w:sdtPr>
                <w:sdtContent>
                  <w:p w14:paraId="5BDC46E7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297"/>
                        <w:id w:val="-1552591494"/>
                      </w:sdtPr>
                      <w:sdtContent>
                        <w:r w:rsidR="0040041D">
                          <w:t>13.19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1"/>
          <w:id w:val="-1163141545"/>
        </w:sdtPr>
        <w:sdtContent>
          <w:tr w:rsidR="0040041D" w14:paraId="69B3C6D6" w14:textId="77777777" w:rsidTr="00534419">
            <w:trPr>
              <w:trHeight w:val="223"/>
              <w:jc w:val="center"/>
            </w:trPr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3"/>
                  <w:id w:val="1412448556"/>
                </w:sdtPr>
                <w:sdtContent>
                  <w:p w14:paraId="04172E19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02"/>
                        <w:id w:val="1053440687"/>
                      </w:sdtPr>
                      <w:sdtContent>
                        <w:r w:rsidR="0040041D">
                          <w:t xml:space="preserve"> Bachelor’s degree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5"/>
                  <w:id w:val="967605195"/>
                </w:sdtPr>
                <w:sdtContent>
                  <w:p w14:paraId="0850172E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04"/>
                        <w:id w:val="-882781565"/>
                      </w:sdtPr>
                      <w:sdtContent>
                        <w:r w:rsidR="0040041D">
                          <w:t>248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7"/>
                  <w:id w:val="349665616"/>
                </w:sdtPr>
                <w:sdtContent>
                  <w:p w14:paraId="0395E5A1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06"/>
                        <w:id w:val="1602887830"/>
                      </w:sdtPr>
                      <w:sdtContent>
                        <w:r w:rsidR="0040041D">
                          <w:t>29.84%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09"/>
                  <w:id w:val="9741410"/>
                </w:sdtPr>
                <w:sdtContent>
                  <w:p w14:paraId="28970185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08"/>
                        <w:id w:val="1651961567"/>
                      </w:sdtPr>
                      <w:sdtContent>
                        <w:r w:rsidR="0040041D">
                          <w:t>207</w:t>
                        </w:r>
                      </w:sdtContent>
                    </w:sdt>
                  </w:p>
                </w:sdtContent>
              </w:sdt>
            </w:tc>
            <w:tc>
              <w:tcPr>
                <w:tcW w:w="33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1"/>
                  <w:id w:val="1600779270"/>
                </w:sdtPr>
                <w:sdtContent>
                  <w:p w14:paraId="44220F5A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10"/>
                        <w:id w:val="1803851635"/>
                      </w:sdtPr>
                      <w:sdtContent>
                        <w:r w:rsidR="0040041D">
                          <w:t>30.00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4"/>
          <w:id w:val="-1426416930"/>
        </w:sdtPr>
        <w:sdtContent>
          <w:tr w:rsidR="0040041D" w14:paraId="2365E0F0" w14:textId="77777777" w:rsidTr="00534419">
            <w:trPr>
              <w:trHeight w:val="223"/>
              <w:jc w:val="center"/>
            </w:trPr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6"/>
                  <w:id w:val="1496928885"/>
                </w:sdtPr>
                <w:sdtContent>
                  <w:p w14:paraId="30DFE319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15"/>
                        <w:id w:val="2121892270"/>
                      </w:sdtPr>
                      <w:sdtContent>
                        <w:r w:rsidR="0040041D">
                          <w:t xml:space="preserve"> Graduate degree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8"/>
                  <w:id w:val="-769238479"/>
                </w:sdtPr>
                <w:sdtContent>
                  <w:p w14:paraId="18180A61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17"/>
                        <w:id w:val="-460545984"/>
                      </w:sdtPr>
                      <w:sdtContent>
                        <w:r w:rsidR="0040041D">
                          <w:t>420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0"/>
                  <w:id w:val="-1299098805"/>
                </w:sdtPr>
                <w:sdtContent>
                  <w:p w14:paraId="6D52EBF9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19"/>
                        <w:id w:val="-1270516066"/>
                      </w:sdtPr>
                      <w:sdtContent>
                        <w:r w:rsidR="0040041D">
                          <w:t>50.54%</w:t>
                        </w:r>
                      </w:sdtContent>
                    </w:sdt>
                  </w:p>
                </w:sdtContent>
              </w:sdt>
            </w:tc>
            <w:tc>
              <w:tcPr>
                <w:tcW w:w="16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2"/>
                  <w:id w:val="1527049620"/>
                </w:sdtPr>
                <w:sdtContent>
                  <w:p w14:paraId="2133AD44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21"/>
                        <w:id w:val="1652324340"/>
                      </w:sdtPr>
                      <w:sdtContent>
                        <w:r w:rsidR="0040041D">
                          <w:t>341</w:t>
                        </w:r>
                      </w:sdtContent>
                    </w:sdt>
                  </w:p>
                </w:sdtContent>
              </w:sdt>
            </w:tc>
            <w:tc>
              <w:tcPr>
                <w:tcW w:w="33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24"/>
                  <w:id w:val="1887628141"/>
                </w:sdtPr>
                <w:sdtContent>
                  <w:p w14:paraId="568ABC47" w14:textId="77777777" w:rsidR="0040041D" w:rsidRDefault="00000000" w:rsidP="00534419">
                    <w:pPr>
                      <w:spacing w:line="360" w:lineRule="auto"/>
                    </w:pPr>
                    <w:sdt>
                      <w:sdtPr>
                        <w:tag w:val="goog_rdk_323"/>
                        <w:id w:val="1869885889"/>
                      </w:sdtPr>
                      <w:sdtContent>
                        <w:r w:rsidR="0040041D">
                          <w:t>49.42%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1673154E" w14:textId="77777777" w:rsidR="0040041D" w:rsidRDefault="0040041D" w:rsidP="0040041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635C6E6E" w14:textId="77777777" w:rsidR="0040041D" w:rsidRDefault="0040041D" w:rsidP="0040041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759FFA36" w14:textId="77777777" w:rsidR="003F3265" w:rsidRDefault="003F3265" w:rsidP="0040041D">
      <w:pPr>
        <w:spacing w:line="360" w:lineRule="auto"/>
      </w:pPr>
    </w:p>
    <w:p w14:paraId="1594CD51" w14:textId="02C90A62" w:rsidR="0040041D" w:rsidRDefault="0040041D" w:rsidP="0040041D">
      <w:pPr>
        <w:spacing w:line="360" w:lineRule="auto"/>
      </w:pPr>
      <w:r w:rsidRPr="003F3265">
        <w:rPr>
          <w:b/>
          <w:bCs/>
        </w:rPr>
        <w:lastRenderedPageBreak/>
        <w:t>Supplementary Table 2</w:t>
      </w:r>
      <w:r>
        <w:t xml:space="preserve">. Results of LMEs for the binge drinking transition models. </w:t>
      </w:r>
    </w:p>
    <w:tbl>
      <w:tblPr>
        <w:tblW w:w="9598" w:type="dxa"/>
        <w:tblInd w:w="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2353"/>
        <w:gridCol w:w="1260"/>
        <w:gridCol w:w="1170"/>
        <w:gridCol w:w="1350"/>
        <w:gridCol w:w="1260"/>
        <w:gridCol w:w="1260"/>
      </w:tblGrid>
      <w:tr w:rsidR="0040041D" w14:paraId="6EA697A1" w14:textId="77777777" w:rsidTr="001E1AFB">
        <w:trPr>
          <w:trHeight w:val="420"/>
        </w:trPr>
        <w:tc>
          <w:tcPr>
            <w:tcW w:w="329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5535A" w14:textId="77777777" w:rsidR="0040041D" w:rsidRPr="00A86C7A" w:rsidRDefault="0040041D" w:rsidP="00534419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B5CA4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 xml:space="preserve">LRT </w:t>
            </w:r>
          </w:p>
          <w:p w14:paraId="400DDB37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(P value)</w:t>
            </w:r>
          </w:p>
        </w:tc>
        <w:tc>
          <w:tcPr>
            <w:tcW w:w="25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FAC70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Frequent to Infrequent Binging Transition</w:t>
            </w:r>
          </w:p>
        </w:tc>
        <w:tc>
          <w:tcPr>
            <w:tcW w:w="25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72E42" w14:textId="4FDB61F5" w:rsidR="0040041D" w:rsidRPr="00A86C7A" w:rsidRDefault="0053097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Frequent</w:t>
            </w:r>
            <w:r w:rsidR="0040041D" w:rsidRPr="00A86C7A">
              <w:rPr>
                <w:b/>
                <w:sz w:val="20"/>
                <w:szCs w:val="20"/>
              </w:rPr>
              <w:t xml:space="preserve"> to Moderate Binging Transition</w:t>
            </w:r>
          </w:p>
        </w:tc>
      </w:tr>
      <w:tr w:rsidR="0040041D" w14:paraId="179510DC" w14:textId="77777777" w:rsidTr="001E1AFB">
        <w:tc>
          <w:tcPr>
            <w:tcW w:w="329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3ECDC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Desikan Region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60A7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D15D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i/>
                <w:sz w:val="20"/>
                <w:szCs w:val="20"/>
              </w:rPr>
            </w:pPr>
            <w:r w:rsidRPr="00A86C7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CFCD" w14:textId="77777777" w:rsidR="0040041D" w:rsidRPr="00A86C7A" w:rsidRDefault="0040041D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BE59" w14:textId="77777777" w:rsidR="0040041D" w:rsidRPr="00A86C7A" w:rsidRDefault="0040041D" w:rsidP="00534419">
            <w:pPr>
              <w:widowControl w:val="0"/>
              <w:spacing w:line="360" w:lineRule="auto"/>
              <w:rPr>
                <w:b/>
                <w:i/>
                <w:sz w:val="20"/>
                <w:szCs w:val="20"/>
              </w:rPr>
            </w:pPr>
            <w:r w:rsidRPr="00A86C7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0BC4" w14:textId="77777777" w:rsidR="0040041D" w:rsidRPr="00A86C7A" w:rsidRDefault="0040041D" w:rsidP="00534419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P value</w:t>
            </w:r>
          </w:p>
        </w:tc>
      </w:tr>
      <w:tr w:rsidR="00A86C7A" w14:paraId="237C3CF8" w14:textId="77777777" w:rsidTr="001E1AFB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4734E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Grey Matter</w:t>
            </w: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57B2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Frontal lob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11C4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7EB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3B1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E09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C46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86C7A" w14:paraId="6249B931" w14:textId="77777777" w:rsidTr="001E1AFB">
        <w:trPr>
          <w:trHeight w:val="765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BCD9B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B98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Superior fron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6FF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7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2CD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8F4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7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2F7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F90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01</w:t>
            </w:r>
          </w:p>
        </w:tc>
      </w:tr>
      <w:tr w:rsidR="00A86C7A" w14:paraId="6CADC7F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26E5C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85E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Rostral middle fron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D26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A1B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BD9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55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563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1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9E2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17</w:t>
            </w:r>
          </w:p>
        </w:tc>
      </w:tr>
      <w:tr w:rsidR="00A86C7A" w14:paraId="5DE91ADA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C26BD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17B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Caudal middle fron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DFB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6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0CB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4F2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59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6B1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CB1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28</w:t>
            </w:r>
          </w:p>
        </w:tc>
      </w:tr>
      <w:tr w:rsidR="00A86C7A" w14:paraId="7F33C22F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813CE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B44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ars operculari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CFDF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4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64B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89A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8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EA2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6D8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85</w:t>
            </w:r>
          </w:p>
        </w:tc>
      </w:tr>
      <w:tr w:rsidR="00A86C7A" w14:paraId="67A615D4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D85B9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05C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ars triangulari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F7E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8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78F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4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74F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5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34B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5576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63</w:t>
            </w:r>
          </w:p>
        </w:tc>
      </w:tr>
      <w:tr w:rsidR="00A86C7A" w14:paraId="17CCFCEB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04DF0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EDE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ars orbitali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224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8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78F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0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B6D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8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092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51A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66</w:t>
            </w:r>
          </w:p>
        </w:tc>
      </w:tr>
      <w:tr w:rsidR="00A86C7A" w14:paraId="446CF74B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F8E27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2C4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Lateral orbitofron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B64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7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84E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489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0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9FC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637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65</w:t>
            </w:r>
          </w:p>
        </w:tc>
      </w:tr>
      <w:tr w:rsidR="00A86C7A" w14:paraId="07CDF6E3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7C619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7C5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Medial orbitofron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8FA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65A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F17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7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343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A3E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81</w:t>
            </w:r>
          </w:p>
        </w:tc>
      </w:tr>
      <w:tr w:rsidR="00A86C7A" w14:paraId="72B5D8C3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51785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ED8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recent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63C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4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859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DA4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9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9E0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3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29E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70</w:t>
            </w:r>
          </w:p>
        </w:tc>
      </w:tr>
      <w:tr w:rsidR="00A86C7A" w14:paraId="517625FE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99A1D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2C5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aracent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FAD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2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D4A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26F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51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CE3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5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D5F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12</w:t>
            </w:r>
          </w:p>
        </w:tc>
      </w:tr>
      <w:tr w:rsidR="00A86C7A" w14:paraId="2CAAC93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C6321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CB5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Frontal po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C1F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7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30D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60E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5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71B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4F6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69</w:t>
            </w:r>
          </w:p>
        </w:tc>
      </w:tr>
      <w:tr w:rsidR="00A86C7A" w14:paraId="6B372AFE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4FFF2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A1A9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Parietal lob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9375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B8C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C33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312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AD83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86C7A" w14:paraId="11BA079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93927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4FC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Superior parie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717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1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AD5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1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AFC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4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68F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C4D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50</w:t>
            </w:r>
          </w:p>
        </w:tc>
      </w:tr>
      <w:tr w:rsidR="00A86C7A" w14:paraId="6F657735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0D869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F75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Inferior parie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354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4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A8C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5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C44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2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0BF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1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098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62</w:t>
            </w:r>
          </w:p>
        </w:tc>
      </w:tr>
      <w:tr w:rsidR="00A86C7A" w14:paraId="2B6A39B1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B184D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18F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Supramargin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912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5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3B5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5EF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2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BB7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862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592</w:t>
            </w:r>
          </w:p>
        </w:tc>
      </w:tr>
      <w:tr w:rsidR="00A86C7A" w14:paraId="22DFDFD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3FA64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A5E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ostcent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0F2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53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ECE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B65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8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A9B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619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70</w:t>
            </w:r>
          </w:p>
        </w:tc>
      </w:tr>
      <w:tr w:rsidR="00A86C7A" w14:paraId="4587AFAB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9FA3F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E18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recune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036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1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B2C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D73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7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794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C433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66</w:t>
            </w:r>
          </w:p>
        </w:tc>
      </w:tr>
      <w:tr w:rsidR="00A86C7A" w14:paraId="4F1348E8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B167B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1A9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Temporal lob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E024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81A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F18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4C1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06F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86C7A" w14:paraId="0BB374C4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0C1B3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CC9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Superior tempo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96A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6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D63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E44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0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981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B20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39</w:t>
            </w:r>
          </w:p>
        </w:tc>
      </w:tr>
      <w:tr w:rsidR="00A86C7A" w14:paraId="679FB451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34716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068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Middle tempo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879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6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B95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12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7C6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329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6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B28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23</w:t>
            </w:r>
          </w:p>
        </w:tc>
      </w:tr>
      <w:tr w:rsidR="00A86C7A" w14:paraId="31F7EF1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56801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F3BC" w14:textId="77777777" w:rsidR="00A86C7A" w:rsidRPr="00A86C7A" w:rsidRDefault="00A86C7A" w:rsidP="00534419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Inferior tempo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596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0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742D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CA6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40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768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55C9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86</w:t>
            </w:r>
          </w:p>
        </w:tc>
      </w:tr>
      <w:tr w:rsidR="00A86C7A" w14:paraId="4AEA70A5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B19FF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15AA" w14:textId="77777777" w:rsidR="00A86C7A" w:rsidRPr="00A86C7A" w:rsidRDefault="00A86C7A" w:rsidP="00534419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Banks of the superior temporal sulc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064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6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C4B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10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2C3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7A7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3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19B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09</w:t>
            </w:r>
          </w:p>
        </w:tc>
      </w:tr>
      <w:tr w:rsidR="00A86C7A" w14:paraId="32972272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03F83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48B4" w14:textId="77777777" w:rsidR="00A86C7A" w:rsidRPr="00A86C7A" w:rsidRDefault="00A86C7A" w:rsidP="00534419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A86C7A">
              <w:rPr>
                <w:b/>
                <w:sz w:val="20"/>
                <w:szCs w:val="20"/>
              </w:rPr>
              <w:t>Fusiform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D92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0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F2F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6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3FF3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2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27C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5A68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747</w:t>
            </w:r>
          </w:p>
        </w:tc>
      </w:tr>
      <w:tr w:rsidR="00A86C7A" w14:paraId="2F005B17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14102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E28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Entorhin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8DF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8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FB9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0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B92E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5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C28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9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4E7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40</w:t>
            </w:r>
          </w:p>
        </w:tc>
      </w:tr>
      <w:tr w:rsidR="00A86C7A" w14:paraId="332DA4A7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340BF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AC7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Transverse Tempo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0DB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3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7C01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E744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32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D85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999B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932</w:t>
            </w:r>
          </w:p>
        </w:tc>
      </w:tr>
      <w:tr w:rsidR="00A86C7A" w14:paraId="22C314A9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2703C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984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Parahippocamp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6D4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61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1675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1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30B0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72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B3E6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6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2E8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122</w:t>
            </w:r>
          </w:p>
        </w:tc>
      </w:tr>
      <w:tr w:rsidR="00A86C7A" w14:paraId="75B3487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C4C4C" w14:textId="77777777" w:rsidR="00A86C7A" w:rsidRPr="00A86C7A" w:rsidRDefault="00A86C7A" w:rsidP="00534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BC3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Temporal Po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D4E2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4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DDCF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09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23D7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27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E08C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-0.02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34DA" w14:textId="77777777" w:rsidR="00A86C7A" w:rsidRPr="00A86C7A" w:rsidRDefault="00A86C7A" w:rsidP="0053441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A86C7A">
              <w:rPr>
                <w:sz w:val="20"/>
                <w:szCs w:val="20"/>
              </w:rPr>
              <w:t>0.821</w:t>
            </w:r>
          </w:p>
        </w:tc>
      </w:tr>
      <w:tr w:rsidR="00A86C7A" w14:paraId="3803DF5E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550D1" w14:textId="77777777" w:rsidR="00A86C7A" w:rsidRDefault="00A86C7A" w:rsidP="00A8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1D32" w14:textId="4F939727" w:rsidR="00A86C7A" w:rsidRDefault="00A86C7A" w:rsidP="00A86C7A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t>Occipital lob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D4A3" w14:textId="77777777" w:rsidR="00A86C7A" w:rsidRDefault="00A86C7A" w:rsidP="00A86C7A">
            <w:pPr>
              <w:widowControl w:val="0"/>
              <w:spacing w:line="36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6A5F" w14:textId="77777777" w:rsidR="00A86C7A" w:rsidRDefault="00A86C7A" w:rsidP="00A86C7A">
            <w:pPr>
              <w:widowControl w:val="0"/>
              <w:spacing w:line="360" w:lineRule="auto"/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B3B4" w14:textId="77777777" w:rsidR="00A86C7A" w:rsidRDefault="00A86C7A" w:rsidP="00A86C7A">
            <w:pPr>
              <w:widowControl w:val="0"/>
              <w:spacing w:line="360" w:lineRule="auto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B72A" w14:textId="77777777" w:rsidR="00A86C7A" w:rsidRDefault="00A86C7A" w:rsidP="00A86C7A">
            <w:pPr>
              <w:widowControl w:val="0"/>
              <w:spacing w:line="360" w:lineRule="auto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97A0" w14:textId="77777777" w:rsidR="00A86C7A" w:rsidRDefault="00A86C7A" w:rsidP="00A86C7A">
            <w:pPr>
              <w:widowControl w:val="0"/>
              <w:spacing w:line="360" w:lineRule="auto"/>
            </w:pPr>
          </w:p>
        </w:tc>
      </w:tr>
      <w:tr w:rsidR="00A86C7A" w14:paraId="4656C416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CF7F0" w14:textId="77777777" w:rsidR="00A86C7A" w:rsidRDefault="00A86C7A" w:rsidP="00A8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5D0C" w14:textId="2A2A863A" w:rsidR="00A86C7A" w:rsidRPr="00EF71D1" w:rsidRDefault="00A86C7A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b/>
                <w:sz w:val="20"/>
                <w:szCs w:val="20"/>
              </w:rPr>
              <w:t>Lateral occipit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6B4D" w14:textId="17AC1B09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1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4FED" w14:textId="67AA87A3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1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009A" w14:textId="1ED7822E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4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F50E" w14:textId="552CB157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5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DD27" w14:textId="5E164955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106</w:t>
            </w:r>
          </w:p>
        </w:tc>
      </w:tr>
      <w:tr w:rsidR="00A86C7A" w14:paraId="4E3C56E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D4C33" w14:textId="77777777" w:rsidR="00A86C7A" w:rsidRDefault="00A86C7A" w:rsidP="00A8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E996" w14:textId="3C6C2820" w:rsidR="00A86C7A" w:rsidRDefault="00A86C7A" w:rsidP="00A86C7A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Lingu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0E03" w14:textId="57783C12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26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5FDC" w14:textId="7E157D35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1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3B70" w14:textId="4D55494D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68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FA39" w14:textId="245FEBCC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0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41EF" w14:textId="7526EFF6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789</w:t>
            </w:r>
          </w:p>
        </w:tc>
      </w:tr>
      <w:tr w:rsidR="00A86C7A" w14:paraId="56D056AA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D9C2C" w14:textId="77777777" w:rsidR="00A86C7A" w:rsidRDefault="00A86C7A" w:rsidP="00A8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4B27" w14:textId="1C4C314A" w:rsidR="00A86C7A" w:rsidRDefault="00A86C7A" w:rsidP="00A86C7A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une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0B16" w14:textId="19A75FEF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67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FE78" w14:textId="19F9E596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2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1344" w14:textId="76F19886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42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F119" w14:textId="11D8DD42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1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F3F1" w14:textId="784A6657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260</w:t>
            </w:r>
          </w:p>
        </w:tc>
      </w:tr>
      <w:tr w:rsidR="00A86C7A" w14:paraId="290CE4BD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9AA2D" w14:textId="77777777" w:rsidR="00A86C7A" w:rsidRDefault="00A86C7A" w:rsidP="00A8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41D6" w14:textId="320B994F" w:rsidR="00A86C7A" w:rsidRDefault="00A86C7A" w:rsidP="00A86C7A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Pericalcarin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7F23" w14:textId="77B30912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78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5E19" w14:textId="70104CC9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2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ACA4" w14:textId="52C6831D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39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D4F7" w14:textId="1498D791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0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C2D9" w14:textId="64AE498D" w:rsidR="00A86C7A" w:rsidRPr="00EF71D1" w:rsidRDefault="00EF71D1" w:rsidP="00A86C7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745</w:t>
            </w:r>
          </w:p>
        </w:tc>
      </w:tr>
      <w:tr w:rsidR="00EF71D1" w14:paraId="3FEF57C9" w14:textId="77777777" w:rsidTr="001E1AFB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40294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20F724BB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3B895DF3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57D146B9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3033D1A6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1825E1B9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46345F2D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02EA2D2C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1097FAAE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7B21A29F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4FFAA210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659B16C7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03E25510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3FAB4471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092C81B9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46ADB484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53830D53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3D85101B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6A1AEF4C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1186DB71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  <w:p w14:paraId="6EAFE6DF" w14:textId="7D9D2768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rPr>
                <w:b/>
                <w:sz w:val="20"/>
                <w:szCs w:val="20"/>
              </w:rPr>
              <w:t>White</w:t>
            </w:r>
            <w:r w:rsidRPr="00A86C7A">
              <w:rPr>
                <w:b/>
                <w:sz w:val="20"/>
                <w:szCs w:val="20"/>
              </w:rPr>
              <w:t xml:space="preserve"> Matter</w:t>
            </w: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EC66" w14:textId="020532BC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lastRenderedPageBreak/>
              <w:t>Cingulat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FAC5" w14:textId="777777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18D5" w14:textId="777777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5EDF" w14:textId="777777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7365" w14:textId="777777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BB96" w14:textId="777777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EF71D1" w14:paraId="7162E01F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7A23E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17C4" w14:textId="1C781145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Rostral anterior cingulat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7B9F" w14:textId="7E591A0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6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25D4" w14:textId="2A59113D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0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1028" w14:textId="239A16B6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74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ACB7" w14:textId="6BC74C23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CEAF" w14:textId="3F27EDBC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370</w:t>
            </w:r>
          </w:p>
        </w:tc>
      </w:tr>
      <w:tr w:rsidR="00EF71D1" w14:paraId="2971F411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CE937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C8A9" w14:textId="453B35AC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audal anterior cingulat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C19B" w14:textId="3B482EA6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18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125B" w14:textId="0E80161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E5A1" w14:textId="23EBD85B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14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30A6" w14:textId="355A206A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2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1E02" w14:textId="0D0A13F1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65</w:t>
            </w:r>
          </w:p>
        </w:tc>
      </w:tr>
      <w:tr w:rsidR="00EF71D1" w14:paraId="0EBF5319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CF2A4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3579" w14:textId="0B86DB68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Posterior cingulat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5021" w14:textId="468B037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2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CE7D" w14:textId="6B43F3D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0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7CB5" w14:textId="5009A3CC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8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09CA" w14:textId="7ABE824D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2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62A7" w14:textId="66687CE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08</w:t>
            </w:r>
          </w:p>
        </w:tc>
      </w:tr>
      <w:tr w:rsidR="00EF71D1" w14:paraId="489752F5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3A2EC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2475" w14:textId="4F9BE90A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Isthm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657D" w14:textId="0935F0F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35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1CBD" w14:textId="2DF1540A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8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5E93" w14:textId="67AE015E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24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E4B4" w14:textId="6AD3D766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1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82D2" w14:textId="44C6CA1C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655</w:t>
            </w:r>
          </w:p>
        </w:tc>
      </w:tr>
      <w:tr w:rsidR="00EF71D1" w14:paraId="6F7687C2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66256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6C36" w14:textId="2B4810AE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t>Insul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2DE7" w14:textId="3A5D2D1A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55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F267" w14:textId="65591022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2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1A15" w14:textId="0813C160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68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681B" w14:textId="2BCF0CD0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-0.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8A6F" w14:textId="1D062B9F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EF71D1">
              <w:rPr>
                <w:sz w:val="20"/>
                <w:szCs w:val="20"/>
              </w:rPr>
              <w:t>0.095</w:t>
            </w:r>
          </w:p>
        </w:tc>
      </w:tr>
      <w:tr w:rsidR="00EF71D1" w14:paraId="36460771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30999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109D" w14:textId="06B4BA35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t>Corpus Callosum (CC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55AA" w14:textId="15E3082D" w:rsidR="00EF71D1" w:rsidRPr="00EF71D1" w:rsidRDefault="00EF71D1" w:rsidP="00EF71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71D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338C" w14:textId="4A429E0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6510" w14:textId="69F4DCD1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0388" w14:textId="6207BB9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67C1" w14:textId="1C16F831" w:rsidR="00EF71D1" w:rsidRPr="00EF71D1" w:rsidRDefault="00EF71D1" w:rsidP="00EF71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71D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F71D1" w14:paraId="214821E2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859F6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F906" w14:textId="5E58324F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C Posterior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4008" w14:textId="62C1B85E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5F7A" w14:textId="6994112E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ACBA" w14:textId="29AF3D1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3A82" w14:textId="629B43CC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4606" w14:textId="4B3609B1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EF71D1" w14:paraId="7683D285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89C70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5D83" w14:textId="788EDD3C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C Mid Posterior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48D9" w14:textId="069DBE2D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9A00" w14:textId="0910EF07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E4DD" w14:textId="6976ECA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DD96" w14:textId="5E3985C9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7B2B" w14:textId="0ED6C6CF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EF71D1" w14:paraId="7112066A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03778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D9DF" w14:textId="1BCA2D27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C Centra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33B3" w14:textId="07491C38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4540" w14:textId="0B5BFF0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7F50" w14:textId="0900BFB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22CF" w14:textId="6E1A8DC2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5E0D" w14:textId="7FBEDF1A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EF71D1" w14:paraId="264C7191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D0DB6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ED09" w14:textId="3632E94A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C Mid Anterior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5E05" w14:textId="235CBAA2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A0F0" w14:textId="3E42A4AD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D6BB" w14:textId="019A301F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789B" w14:textId="45CB5431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C6BE" w14:textId="4F19CB2C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 w:rsidR="00EF71D1" w14:paraId="517E2D00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D9BF8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6031" w14:textId="5A2C9798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sz w:val="20"/>
                <w:szCs w:val="20"/>
              </w:rPr>
              <w:t>CC Anterior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359B" w14:textId="3DFAFD99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542D" w14:textId="728B8960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0628" w14:textId="06033A10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1521" w14:textId="1FE03309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82B4" w14:textId="7D7E4483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EF71D1" w14:paraId="6A40BBB7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12B45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E0D8" w14:textId="7BC088A4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t>Cerebellum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6BCE" w14:textId="650E7F1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6D31" w14:textId="21F35891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C2D9" w14:textId="110E529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D4B3" w14:textId="15560935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B702" w14:textId="4335ADD4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 w:rsidR="00EF71D1" w14:paraId="285769F3" w14:textId="77777777" w:rsidTr="001E1AFB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E3C36" w14:textId="77777777" w:rsidR="00EF71D1" w:rsidRDefault="00EF71D1" w:rsidP="00EF7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D090" w14:textId="24470765" w:rsidR="00EF71D1" w:rsidRDefault="00EF71D1" w:rsidP="00EF71D1">
            <w:pPr>
              <w:widowControl w:val="0"/>
              <w:spacing w:line="360" w:lineRule="auto"/>
            </w:pPr>
            <w:r w:rsidRPr="00915418">
              <w:rPr>
                <w:b/>
                <w:sz w:val="20"/>
                <w:szCs w:val="20"/>
              </w:rPr>
              <w:t>Pon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0232" w14:textId="5E68BA8F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28DA" w14:textId="14D75448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3A98" w14:textId="3C5495A8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9563" w14:textId="26E0FA36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CB55" w14:textId="5A880C66" w:rsidR="00EF71D1" w:rsidRPr="00EF71D1" w:rsidRDefault="00EF71D1" w:rsidP="00EF71D1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</w:tr>
    </w:tbl>
    <w:p w14:paraId="79EEE832" w14:textId="77777777" w:rsidR="0040041D" w:rsidRDefault="0040041D" w:rsidP="0040041D">
      <w:pPr>
        <w:spacing w:line="360" w:lineRule="auto"/>
      </w:pPr>
    </w:p>
    <w:p w14:paraId="2BCE57C9" w14:textId="77777777" w:rsidR="004E1B29" w:rsidRDefault="004E1B29">
      <w:pPr>
        <w:rPr>
          <w:b/>
          <w:bCs/>
        </w:rPr>
      </w:pPr>
    </w:p>
    <w:p w14:paraId="7E69F581" w14:textId="77777777" w:rsidR="004E1B29" w:rsidRDefault="004E1B29">
      <w:pPr>
        <w:rPr>
          <w:b/>
          <w:bCs/>
        </w:rPr>
      </w:pPr>
    </w:p>
    <w:p w14:paraId="08E61745" w14:textId="77777777" w:rsidR="004E1B29" w:rsidRDefault="004E1B29">
      <w:pPr>
        <w:rPr>
          <w:b/>
          <w:bCs/>
        </w:rPr>
      </w:pPr>
    </w:p>
    <w:p w14:paraId="645CE31F" w14:textId="77777777" w:rsidR="004E1B29" w:rsidRDefault="004E1B29">
      <w:pPr>
        <w:rPr>
          <w:b/>
          <w:bCs/>
        </w:rPr>
      </w:pPr>
    </w:p>
    <w:p w14:paraId="48BF3E9D" w14:textId="77777777" w:rsidR="004E1B29" w:rsidRDefault="004E1B29">
      <w:pPr>
        <w:rPr>
          <w:b/>
          <w:bCs/>
        </w:rPr>
      </w:pPr>
    </w:p>
    <w:p w14:paraId="7047DD63" w14:textId="77777777" w:rsidR="004E1B29" w:rsidRDefault="004E1B29">
      <w:pPr>
        <w:rPr>
          <w:b/>
          <w:bCs/>
        </w:rPr>
      </w:pPr>
    </w:p>
    <w:p w14:paraId="2D955CDF" w14:textId="77777777" w:rsidR="004E1B29" w:rsidRDefault="004E1B29">
      <w:pPr>
        <w:rPr>
          <w:b/>
          <w:bCs/>
        </w:rPr>
      </w:pPr>
    </w:p>
    <w:p w14:paraId="0B79560E" w14:textId="77777777" w:rsidR="004E1B29" w:rsidRDefault="004E1B29">
      <w:pPr>
        <w:rPr>
          <w:b/>
          <w:bCs/>
        </w:rPr>
      </w:pPr>
    </w:p>
    <w:p w14:paraId="6056C176" w14:textId="77777777" w:rsidR="004E1B29" w:rsidRDefault="004E1B29">
      <w:pPr>
        <w:rPr>
          <w:b/>
          <w:bCs/>
        </w:rPr>
      </w:pPr>
    </w:p>
    <w:p w14:paraId="2DE73878" w14:textId="77777777" w:rsidR="004E1B29" w:rsidRDefault="004E1B29">
      <w:pPr>
        <w:rPr>
          <w:b/>
          <w:bCs/>
        </w:rPr>
      </w:pPr>
    </w:p>
    <w:p w14:paraId="0E33DF9F" w14:textId="77777777" w:rsidR="004E1B29" w:rsidRDefault="004E1B29">
      <w:pPr>
        <w:rPr>
          <w:b/>
          <w:bCs/>
        </w:rPr>
      </w:pPr>
    </w:p>
    <w:p w14:paraId="3962B992" w14:textId="77777777" w:rsidR="004E1B29" w:rsidRDefault="004E1B29">
      <w:pPr>
        <w:rPr>
          <w:b/>
          <w:bCs/>
        </w:rPr>
      </w:pPr>
    </w:p>
    <w:p w14:paraId="15A5E63E" w14:textId="77777777" w:rsidR="004E1B29" w:rsidRDefault="004E1B29">
      <w:pPr>
        <w:rPr>
          <w:b/>
          <w:bCs/>
        </w:rPr>
      </w:pPr>
    </w:p>
    <w:p w14:paraId="4AADE396" w14:textId="77777777" w:rsidR="004E1B29" w:rsidRDefault="004E1B29">
      <w:pPr>
        <w:rPr>
          <w:b/>
          <w:bCs/>
        </w:rPr>
      </w:pPr>
    </w:p>
    <w:p w14:paraId="1346676B" w14:textId="77777777" w:rsidR="004E1B29" w:rsidRDefault="004E1B29">
      <w:pPr>
        <w:rPr>
          <w:b/>
          <w:bCs/>
        </w:rPr>
      </w:pPr>
    </w:p>
    <w:p w14:paraId="307BF3B5" w14:textId="77777777" w:rsidR="004E1B29" w:rsidRDefault="004E1B29">
      <w:pPr>
        <w:rPr>
          <w:b/>
          <w:bCs/>
        </w:rPr>
      </w:pPr>
    </w:p>
    <w:p w14:paraId="484C5968" w14:textId="77777777" w:rsidR="004E1B29" w:rsidRDefault="004E1B29">
      <w:pPr>
        <w:rPr>
          <w:b/>
          <w:bCs/>
        </w:rPr>
      </w:pPr>
    </w:p>
    <w:p w14:paraId="3800FDC2" w14:textId="77777777" w:rsidR="004E1B29" w:rsidRDefault="004E1B29">
      <w:pPr>
        <w:rPr>
          <w:b/>
          <w:bCs/>
        </w:rPr>
      </w:pPr>
    </w:p>
    <w:p w14:paraId="28EB5619" w14:textId="77777777" w:rsidR="004E1B29" w:rsidRDefault="004E1B29">
      <w:pPr>
        <w:rPr>
          <w:b/>
          <w:bCs/>
        </w:rPr>
      </w:pPr>
    </w:p>
    <w:p w14:paraId="6FFAAE2E" w14:textId="77777777" w:rsidR="004E1B29" w:rsidRDefault="004E1B29">
      <w:pPr>
        <w:rPr>
          <w:b/>
          <w:bCs/>
        </w:rPr>
      </w:pPr>
    </w:p>
    <w:p w14:paraId="336DED12" w14:textId="77777777" w:rsidR="004E1B29" w:rsidRDefault="004E1B29">
      <w:pPr>
        <w:rPr>
          <w:b/>
          <w:bCs/>
        </w:rPr>
      </w:pPr>
    </w:p>
    <w:p w14:paraId="172DF5D1" w14:textId="77777777" w:rsidR="004E1B29" w:rsidRDefault="004E1B29">
      <w:pPr>
        <w:rPr>
          <w:b/>
          <w:bCs/>
        </w:rPr>
      </w:pPr>
    </w:p>
    <w:p w14:paraId="6D9DBCCC" w14:textId="77777777" w:rsidR="004E1B29" w:rsidRDefault="004E1B29">
      <w:pPr>
        <w:rPr>
          <w:b/>
          <w:bCs/>
        </w:rPr>
      </w:pPr>
    </w:p>
    <w:p w14:paraId="1C382714" w14:textId="30B70EA6" w:rsidR="00F12EF1" w:rsidRDefault="00F12EF1">
      <w:r>
        <w:rPr>
          <w:noProof/>
          <w14:ligatures w14:val="standardContextual"/>
        </w:rPr>
        <w:lastRenderedPageBreak/>
        <w:drawing>
          <wp:inline distT="0" distB="0" distL="0" distR="0" wp14:anchorId="79B9D623" wp14:editId="5F95DB78">
            <wp:extent cx="5667703" cy="4175995"/>
            <wp:effectExtent l="0" t="0" r="0" b="2540"/>
            <wp:docPr id="280619751" name="Picture 1" descr="A graph of a number of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619751" name="Picture 1" descr="A graph of a number of red ba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411" cy="4185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414B9" w14:textId="77777777" w:rsidR="00F12EF1" w:rsidRDefault="00F12EF1"/>
    <w:p w14:paraId="07E1B339" w14:textId="77777777" w:rsidR="00F12EF1" w:rsidRDefault="00F12EF1" w:rsidP="00F12EF1">
      <w:r w:rsidRPr="004E1B29">
        <w:rPr>
          <w:b/>
          <w:bCs/>
        </w:rPr>
        <w:t xml:space="preserve">Supplementary Figure 1. </w:t>
      </w:r>
      <w:r>
        <w:t xml:space="preserve">Percentage of missing data for past year binge episodes by visit in the sample of N = 690 participants. </w:t>
      </w:r>
    </w:p>
    <w:p w14:paraId="54BA3DCD" w14:textId="77777777" w:rsidR="00F12EF1" w:rsidRPr="004E1B29" w:rsidRDefault="00F12EF1"/>
    <w:sectPr w:rsidR="00F12EF1" w:rsidRPr="004E1B29" w:rsidSect="0040041D">
      <w:headerReference w:type="even" r:id="rId7"/>
      <w:pgSz w:w="12240" w:h="15840"/>
      <w:pgMar w:top="1080" w:right="1080" w:bottom="1080" w:left="108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2DF7B" w14:textId="77777777" w:rsidR="00951413" w:rsidRDefault="00951413" w:rsidP="0053097D">
      <w:r>
        <w:separator/>
      </w:r>
    </w:p>
  </w:endnote>
  <w:endnote w:type="continuationSeparator" w:id="0">
    <w:p w14:paraId="2376023C" w14:textId="77777777" w:rsidR="00951413" w:rsidRDefault="00951413" w:rsidP="00530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3DF92" w14:textId="77777777" w:rsidR="00951413" w:rsidRDefault="00951413" w:rsidP="0053097D">
      <w:r>
        <w:separator/>
      </w:r>
    </w:p>
  </w:footnote>
  <w:footnote w:type="continuationSeparator" w:id="0">
    <w:p w14:paraId="744A6F9E" w14:textId="77777777" w:rsidR="00951413" w:rsidRDefault="00951413" w:rsidP="005309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D5E8D" w14:textId="77777777" w:rsidR="0040041D" w:rsidRDefault="004004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22"/>
      <w:jc w:val="both"/>
      <w:rPr>
        <w:rFonts w:ascii="Palatino" w:eastAsia="Palatino" w:hAnsi="Palatino" w:cs="Palatino"/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41D"/>
    <w:rsid w:val="001E1AFB"/>
    <w:rsid w:val="00350795"/>
    <w:rsid w:val="00353611"/>
    <w:rsid w:val="003A11B9"/>
    <w:rsid w:val="003F3265"/>
    <w:rsid w:val="0040041D"/>
    <w:rsid w:val="004E1B29"/>
    <w:rsid w:val="0053097D"/>
    <w:rsid w:val="0059036B"/>
    <w:rsid w:val="007C19F5"/>
    <w:rsid w:val="00905C43"/>
    <w:rsid w:val="00951413"/>
    <w:rsid w:val="00953271"/>
    <w:rsid w:val="00962291"/>
    <w:rsid w:val="00A86C7A"/>
    <w:rsid w:val="00BE65C1"/>
    <w:rsid w:val="00C50A1B"/>
    <w:rsid w:val="00D421BE"/>
    <w:rsid w:val="00D90C88"/>
    <w:rsid w:val="00EF71D1"/>
    <w:rsid w:val="00F12EF1"/>
    <w:rsid w:val="00F2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960D"/>
  <w15:chartTrackingRefBased/>
  <w15:docId w15:val="{005F03B6-521C-8446-9E1B-4B6A9585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41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4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4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4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4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4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4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4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4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4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4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0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4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0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4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04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4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0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4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29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Marybel</dc:creator>
  <cp:keywords/>
  <dc:description/>
  <cp:lastModifiedBy>Gonzalez, Marybel</cp:lastModifiedBy>
  <cp:revision>14</cp:revision>
  <dcterms:created xsi:type="dcterms:W3CDTF">2025-09-05T16:28:00Z</dcterms:created>
  <dcterms:modified xsi:type="dcterms:W3CDTF">2025-11-20T03:09:00Z</dcterms:modified>
</cp:coreProperties>
</file>